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620" w:type="dxa"/>
        <w:tblInd w:w="-635" w:type="dxa"/>
        <w:tblLook w:val="04A0" w:firstRow="1" w:lastRow="0" w:firstColumn="1" w:lastColumn="0" w:noHBand="0" w:noVBand="1"/>
      </w:tblPr>
      <w:tblGrid>
        <w:gridCol w:w="4050"/>
        <w:gridCol w:w="6570"/>
      </w:tblGrid>
      <w:tr w:rsidR="006C04F1" w:rsidRPr="002F19BA" w14:paraId="5B42725E" w14:textId="77777777" w:rsidTr="00363550">
        <w:trPr>
          <w:trHeight w:val="395"/>
        </w:trPr>
        <w:tc>
          <w:tcPr>
            <w:tcW w:w="4050" w:type="dxa"/>
          </w:tcPr>
          <w:p w14:paraId="71DB5B38" w14:textId="77777777" w:rsidR="006C04F1" w:rsidRPr="00363550" w:rsidRDefault="006C04F1" w:rsidP="00363550">
            <w:pPr>
              <w:spacing w:before="120" w:after="120"/>
              <w:ind w:firstLine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63550">
              <w:rPr>
                <w:rFonts w:cs="Times New Roman"/>
                <w:b/>
                <w:szCs w:val="24"/>
              </w:rPr>
              <w:t>Term</w:t>
            </w:r>
          </w:p>
        </w:tc>
        <w:tc>
          <w:tcPr>
            <w:tcW w:w="6570" w:type="dxa"/>
          </w:tcPr>
          <w:p w14:paraId="07477439" w14:textId="77777777" w:rsidR="006C04F1" w:rsidRPr="00363550" w:rsidRDefault="006C04F1" w:rsidP="00363550">
            <w:pPr>
              <w:spacing w:before="120" w:after="120"/>
              <w:ind w:firstLine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63550">
              <w:rPr>
                <w:rFonts w:cs="Times New Roman"/>
                <w:b/>
                <w:szCs w:val="24"/>
              </w:rPr>
              <w:t>Definition</w:t>
            </w:r>
          </w:p>
        </w:tc>
      </w:tr>
      <w:tr w:rsidR="006C04F1" w:rsidRPr="002F19BA" w14:paraId="644E8A50" w14:textId="77777777" w:rsidTr="00363550">
        <w:tc>
          <w:tcPr>
            <w:tcW w:w="4050" w:type="dxa"/>
          </w:tcPr>
          <w:p w14:paraId="1F2A5AD0" w14:textId="77777777" w:rsidR="006C04F1" w:rsidRPr="00363550" w:rsidRDefault="006C04F1" w:rsidP="00363550">
            <w:pPr>
              <w:spacing w:before="120" w:after="120"/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F95144">
              <w:rPr>
                <w:rFonts w:cs="Times New Roman"/>
                <w:szCs w:val="24"/>
              </w:rPr>
              <w:t>iBA</w:t>
            </w:r>
            <w:proofErr w:type="spellEnd"/>
          </w:p>
        </w:tc>
        <w:tc>
          <w:tcPr>
            <w:tcW w:w="6570" w:type="dxa"/>
          </w:tcPr>
          <w:p w14:paraId="36EAAF29" w14:textId="77777777" w:rsidR="006C04F1" w:rsidRPr="00363550" w:rsidRDefault="006C04F1" w:rsidP="00363550">
            <w:pPr>
              <w:spacing w:before="120" w:after="120"/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A web-based intervention that helps patients with depression by developing new behavioral activities</w:t>
            </w:r>
          </w:p>
        </w:tc>
      </w:tr>
      <w:tr w:rsidR="006C04F1" w:rsidRPr="002F19BA" w14:paraId="5501F032" w14:textId="77777777" w:rsidTr="00363550">
        <w:tc>
          <w:tcPr>
            <w:tcW w:w="4050" w:type="dxa"/>
          </w:tcPr>
          <w:p w14:paraId="341D17C6" w14:textId="77777777" w:rsidR="006C04F1" w:rsidRPr="00363550" w:rsidRDefault="006C04F1" w:rsidP="00363550">
            <w:pPr>
              <w:spacing w:before="120" w:after="120"/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Electronic messaging</w:t>
            </w:r>
          </w:p>
        </w:tc>
        <w:tc>
          <w:tcPr>
            <w:tcW w:w="6570" w:type="dxa"/>
          </w:tcPr>
          <w:p w14:paraId="5B25D24E" w14:textId="77777777" w:rsidR="006C04F1" w:rsidRPr="00363550" w:rsidRDefault="006C04F1" w:rsidP="00363550">
            <w:pPr>
              <w:spacing w:before="120" w:after="120"/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Interventions that deliver periodic prompts to promote behavioral change</w:t>
            </w:r>
          </w:p>
        </w:tc>
      </w:tr>
      <w:tr w:rsidR="006C04F1" w:rsidRPr="002F19BA" w14:paraId="3B8DB450" w14:textId="77777777" w:rsidTr="00363550">
        <w:tc>
          <w:tcPr>
            <w:tcW w:w="4050" w:type="dxa"/>
          </w:tcPr>
          <w:p w14:paraId="4668A3A7" w14:textId="77777777" w:rsidR="006C04F1" w:rsidRPr="00363550" w:rsidRDefault="006C04F1" w:rsidP="00363550">
            <w:pPr>
              <w:spacing w:before="120" w:after="120"/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Telehealth</w:t>
            </w:r>
          </w:p>
        </w:tc>
        <w:tc>
          <w:tcPr>
            <w:tcW w:w="6570" w:type="dxa"/>
          </w:tcPr>
          <w:p w14:paraId="375B1051" w14:textId="77777777" w:rsidR="006C04F1" w:rsidRPr="00363550" w:rsidRDefault="006C04F1" w:rsidP="00363550">
            <w:pPr>
              <w:spacing w:before="120" w:after="120"/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Interventions aiming to provide healthcare services remotely using electronic devices</w:t>
            </w:r>
          </w:p>
        </w:tc>
      </w:tr>
      <w:tr w:rsidR="006C04F1" w:rsidRPr="002F19BA" w14:paraId="5D170A68" w14:textId="77777777" w:rsidTr="00363550">
        <w:trPr>
          <w:trHeight w:val="300"/>
        </w:trPr>
        <w:tc>
          <w:tcPr>
            <w:tcW w:w="4050" w:type="dxa"/>
          </w:tcPr>
          <w:p w14:paraId="464B4671" w14:textId="77777777" w:rsidR="006C04F1" w:rsidRPr="00F95144" w:rsidRDefault="006C04F1" w:rsidP="00363550">
            <w:pPr>
              <w:spacing w:before="120" w:after="120"/>
              <w:ind w:firstLine="0"/>
              <w:jc w:val="center"/>
              <w:rPr>
                <w:rFonts w:cs="Times New Roman"/>
              </w:rPr>
            </w:pPr>
            <w:r w:rsidRPr="43230C93">
              <w:rPr>
                <w:rFonts w:cs="Times New Roman"/>
              </w:rPr>
              <w:t>Self-paced</w:t>
            </w:r>
          </w:p>
        </w:tc>
        <w:tc>
          <w:tcPr>
            <w:tcW w:w="6570" w:type="dxa"/>
          </w:tcPr>
          <w:p w14:paraId="50DA2DAC" w14:textId="77777777" w:rsidR="006C04F1" w:rsidRPr="00F95144" w:rsidRDefault="006C04F1" w:rsidP="00363550">
            <w:pPr>
              <w:spacing w:before="120" w:after="120"/>
              <w:ind w:firstLine="0"/>
              <w:jc w:val="center"/>
              <w:rPr>
                <w:rFonts w:cs="Times New Roman"/>
              </w:rPr>
            </w:pPr>
            <w:r w:rsidRPr="43230C93">
              <w:rPr>
                <w:rFonts w:cs="Times New Roman"/>
              </w:rPr>
              <w:t>Interventions where the user determines how fast they progress through the intervention</w:t>
            </w:r>
          </w:p>
        </w:tc>
      </w:tr>
      <w:tr w:rsidR="006C04F1" w:rsidRPr="002F19BA" w14:paraId="6DC96073" w14:textId="77777777" w:rsidTr="00363550">
        <w:trPr>
          <w:trHeight w:val="300"/>
        </w:trPr>
        <w:tc>
          <w:tcPr>
            <w:tcW w:w="4050" w:type="dxa"/>
          </w:tcPr>
          <w:p w14:paraId="57F71956" w14:textId="77777777" w:rsidR="006C04F1" w:rsidRDefault="006C04F1" w:rsidP="00363550">
            <w:pPr>
              <w:spacing w:before="120" w:after="120"/>
              <w:ind w:firstLine="0"/>
              <w:jc w:val="center"/>
              <w:rPr>
                <w:rFonts w:cs="Times New Roman"/>
              </w:rPr>
            </w:pPr>
            <w:r w:rsidRPr="43230C93">
              <w:rPr>
                <w:rFonts w:cs="Times New Roman"/>
              </w:rPr>
              <w:t>Guided</w:t>
            </w:r>
          </w:p>
        </w:tc>
        <w:tc>
          <w:tcPr>
            <w:tcW w:w="6570" w:type="dxa"/>
          </w:tcPr>
          <w:p w14:paraId="3D93E51D" w14:textId="77777777" w:rsidR="006C04F1" w:rsidRDefault="006C04F1" w:rsidP="00363550">
            <w:pPr>
              <w:spacing w:before="120" w:after="120"/>
              <w:ind w:firstLine="0"/>
              <w:jc w:val="center"/>
              <w:rPr>
                <w:rFonts w:cs="Times New Roman"/>
              </w:rPr>
            </w:pPr>
            <w:r w:rsidRPr="43230C93">
              <w:rPr>
                <w:rFonts w:cs="Times New Roman"/>
              </w:rPr>
              <w:t>Interventions where the order of modules are predetermined for the user</w:t>
            </w:r>
          </w:p>
        </w:tc>
      </w:tr>
      <w:tr w:rsidR="006C04F1" w:rsidRPr="002F19BA" w14:paraId="3841D470" w14:textId="77777777" w:rsidTr="00363550">
        <w:trPr>
          <w:trHeight w:val="300"/>
        </w:trPr>
        <w:tc>
          <w:tcPr>
            <w:tcW w:w="4050" w:type="dxa"/>
          </w:tcPr>
          <w:p w14:paraId="61861097" w14:textId="77777777" w:rsidR="006C04F1" w:rsidRDefault="006C04F1" w:rsidP="00363550">
            <w:pPr>
              <w:spacing w:before="120" w:after="120"/>
              <w:ind w:firstLine="0"/>
              <w:jc w:val="center"/>
              <w:rPr>
                <w:rFonts w:cs="Times New Roman"/>
              </w:rPr>
            </w:pPr>
            <w:r w:rsidRPr="43230C93">
              <w:rPr>
                <w:rFonts w:cs="Times New Roman"/>
              </w:rPr>
              <w:t>Multi-component</w:t>
            </w:r>
          </w:p>
        </w:tc>
        <w:tc>
          <w:tcPr>
            <w:tcW w:w="6570" w:type="dxa"/>
          </w:tcPr>
          <w:p w14:paraId="6F375196" w14:textId="77777777" w:rsidR="006C04F1" w:rsidRDefault="006C04F1" w:rsidP="00363550">
            <w:pPr>
              <w:spacing w:before="120" w:after="120"/>
              <w:ind w:firstLine="0"/>
              <w:jc w:val="center"/>
              <w:rPr>
                <w:rFonts w:cs="Times New Roman"/>
              </w:rPr>
            </w:pPr>
            <w:r w:rsidRPr="43230C93">
              <w:rPr>
                <w:rFonts w:cs="Times New Roman"/>
              </w:rPr>
              <w:t>Interventions with another form of psychotherapy, in addition to BA</w:t>
            </w:r>
          </w:p>
        </w:tc>
      </w:tr>
      <w:tr w:rsidR="006C04F1" w:rsidRPr="002F19BA" w14:paraId="492021BF" w14:textId="77777777" w:rsidTr="00363550">
        <w:trPr>
          <w:trHeight w:val="300"/>
        </w:trPr>
        <w:tc>
          <w:tcPr>
            <w:tcW w:w="4050" w:type="dxa"/>
          </w:tcPr>
          <w:p w14:paraId="507FAAB9" w14:textId="77777777" w:rsidR="006C04F1" w:rsidRDefault="006C04F1" w:rsidP="00363550">
            <w:pPr>
              <w:spacing w:before="120" w:after="120"/>
              <w:ind w:firstLine="0"/>
              <w:jc w:val="center"/>
              <w:rPr>
                <w:rFonts w:cs="Times New Roman"/>
              </w:rPr>
            </w:pPr>
            <w:r w:rsidRPr="43230C93">
              <w:rPr>
                <w:rFonts w:cs="Times New Roman"/>
              </w:rPr>
              <w:t>Healthcare</w:t>
            </w:r>
          </w:p>
        </w:tc>
        <w:tc>
          <w:tcPr>
            <w:tcW w:w="6570" w:type="dxa"/>
          </w:tcPr>
          <w:p w14:paraId="4CC55379" w14:textId="77777777" w:rsidR="006C04F1" w:rsidRDefault="006C04F1" w:rsidP="00363550">
            <w:pPr>
              <w:spacing w:before="120" w:after="120"/>
              <w:ind w:firstLine="0"/>
              <w:jc w:val="center"/>
              <w:rPr>
                <w:rFonts w:cs="Times New Roman"/>
              </w:rPr>
            </w:pPr>
            <w:r w:rsidRPr="43230C93">
              <w:rPr>
                <w:rFonts w:cs="Times New Roman"/>
              </w:rPr>
              <w:t>Patients recruited from or referred by hospitals, healthcare systems, or case managers</w:t>
            </w:r>
          </w:p>
        </w:tc>
      </w:tr>
    </w:tbl>
    <w:p w14:paraId="41D05451" w14:textId="77777777" w:rsidR="00EE7E07" w:rsidRDefault="00EE7E07"/>
    <w:sectPr w:rsidR="00EE7E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4F1"/>
    <w:rsid w:val="00084654"/>
    <w:rsid w:val="00121D44"/>
    <w:rsid w:val="0028793F"/>
    <w:rsid w:val="002C7D4A"/>
    <w:rsid w:val="00337EF7"/>
    <w:rsid w:val="00342FC0"/>
    <w:rsid w:val="003B339E"/>
    <w:rsid w:val="005D52D5"/>
    <w:rsid w:val="006C04F1"/>
    <w:rsid w:val="006E7E9A"/>
    <w:rsid w:val="0084597E"/>
    <w:rsid w:val="008A7D6E"/>
    <w:rsid w:val="008D6800"/>
    <w:rsid w:val="00985C7F"/>
    <w:rsid w:val="009A29AD"/>
    <w:rsid w:val="00A12358"/>
    <w:rsid w:val="00A97C2F"/>
    <w:rsid w:val="00B678EC"/>
    <w:rsid w:val="00C1226E"/>
    <w:rsid w:val="00D05DC4"/>
    <w:rsid w:val="00D715EA"/>
    <w:rsid w:val="00D84F82"/>
    <w:rsid w:val="00D948D9"/>
    <w:rsid w:val="00D97216"/>
    <w:rsid w:val="00EE7E07"/>
    <w:rsid w:val="00F423E0"/>
    <w:rsid w:val="00F61082"/>
    <w:rsid w:val="00F8524F"/>
    <w:rsid w:val="00F9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702B8B"/>
  <w15:chartTrackingRefBased/>
  <w15:docId w15:val="{42A14954-C0BE-2044-85F7-A8A178A11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4F1"/>
    <w:pPr>
      <w:spacing w:line="480" w:lineRule="auto"/>
      <w:ind w:firstLine="144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04F1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4F1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4F1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4F1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4F1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4F1"/>
    <w:pPr>
      <w:keepNext/>
      <w:keepLines/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4F1"/>
    <w:pPr>
      <w:keepNext/>
      <w:keepLines/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4F1"/>
    <w:pPr>
      <w:keepNext/>
      <w:keepLines/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4F1"/>
    <w:pPr>
      <w:keepNext/>
      <w:keepLines/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4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4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4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4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4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4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4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4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4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04F1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04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4F1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04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04F1"/>
    <w:pPr>
      <w:spacing w:before="160" w:after="160" w:line="240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04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04F1"/>
    <w:pPr>
      <w:spacing w:line="240" w:lineRule="auto"/>
      <w:ind w:left="720" w:firstLine="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04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4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4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04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C04F1"/>
    <w:rPr>
      <w:rFonts w:eastAsia="DengXian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, Eric</dc:creator>
  <cp:keywords/>
  <dc:description/>
  <cp:lastModifiedBy>Jia, Eric</cp:lastModifiedBy>
  <cp:revision>1</cp:revision>
  <dcterms:created xsi:type="dcterms:W3CDTF">2024-10-28T00:17:00Z</dcterms:created>
  <dcterms:modified xsi:type="dcterms:W3CDTF">2024-10-28T00:17:00Z</dcterms:modified>
</cp:coreProperties>
</file>